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06158" w14:textId="0029DE5B" w:rsidR="005C35ED" w:rsidRPr="005C35ED" w:rsidRDefault="005C35ED" w:rsidP="005C35E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B5395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211371AC" w14:textId="77777777" w:rsidR="005C35ED" w:rsidRPr="00836946" w:rsidRDefault="005C35ED" w:rsidP="005C35ED">
      <w:pPr>
        <w:kinsoku w:val="0"/>
        <w:overflowPunct w:val="0"/>
        <w:autoSpaceDE w:val="0"/>
        <w:autoSpaceDN w:val="0"/>
        <w:adjustRightInd w:val="0"/>
        <w:spacing w:before="4" w:after="1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NewRomanPSMT" w:hAnsi="TimesNewRomanPSMT"/>
          <w:b/>
          <w:bCs/>
          <w:color w:val="000000"/>
          <w:sz w:val="24"/>
          <w:szCs w:val="24"/>
        </w:rPr>
        <w:t xml:space="preserve">Supplementary Table S2. </w:t>
      </w:r>
      <w:r w:rsidRPr="00836946">
        <w:rPr>
          <w:rFonts w:ascii="Times New Roman" w:hAnsi="Times New Roman" w:cs="Times New Roman"/>
          <w:b/>
          <w:bCs/>
          <w:kern w:val="0"/>
          <w:sz w:val="24"/>
          <w:szCs w:val="24"/>
        </w:rPr>
        <w:t>Primer sequences for lentivirus shRNA and amplification genes</w:t>
      </w:r>
    </w:p>
    <w:tbl>
      <w:tblPr>
        <w:tblW w:w="8790" w:type="dxa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7"/>
        <w:gridCol w:w="7403"/>
      </w:tblGrid>
      <w:tr w:rsidR="005C35ED" w:rsidRPr="00836946" w14:paraId="38708610" w14:textId="77777777" w:rsidTr="005E68E1">
        <w:trPr>
          <w:trHeight w:val="410"/>
        </w:trPr>
        <w:tc>
          <w:tcPr>
            <w:tcW w:w="138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1FC91E7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67" w:right="134"/>
              <w:jc w:val="center"/>
              <w:rPr>
                <w:rFonts w:ascii="宋体" w:eastAsia="宋体" w:hAnsi="Times New Roman" w:cs="宋体"/>
                <w:spacing w:val="-5"/>
                <w:kern w:val="0"/>
                <w:szCs w:val="21"/>
              </w:rPr>
            </w:pPr>
            <w:r>
              <w:rPr>
                <w:rFonts w:ascii="宋体" w:eastAsia="宋体" w:hAnsi="Times New Roman" w:cs="宋体" w:hint="eastAsia"/>
                <w:spacing w:val="-5"/>
                <w:kern w:val="0"/>
                <w:szCs w:val="21"/>
              </w:rPr>
              <w:t>G</w:t>
            </w:r>
            <w:r>
              <w:rPr>
                <w:rFonts w:ascii="宋体" w:eastAsia="宋体" w:hAnsi="Times New Roman" w:cs="宋体"/>
                <w:spacing w:val="-5"/>
                <w:kern w:val="0"/>
                <w:szCs w:val="21"/>
              </w:rPr>
              <w:t>ene</w:t>
            </w:r>
          </w:p>
        </w:tc>
        <w:tc>
          <w:tcPr>
            <w:tcW w:w="740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1760A28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79" w:right="52"/>
              <w:jc w:val="center"/>
              <w:rPr>
                <w:rFonts w:ascii="Times New Roman" w:eastAsia="宋体" w:hAnsi="Times New Roman" w:cs="Times New Roman"/>
                <w:spacing w:val="-5"/>
                <w:kern w:val="0"/>
                <w:szCs w:val="21"/>
              </w:rPr>
            </w:pPr>
            <w:r w:rsidRPr="00836946">
              <w:rPr>
                <w:rFonts w:ascii="Times New Roman" w:eastAsia="宋体" w:hAnsi="Times New Roman" w:cs="Times New Roman"/>
                <w:spacing w:val="-2"/>
                <w:kern w:val="0"/>
                <w:szCs w:val="21"/>
              </w:rPr>
              <w:t>(5′-</w:t>
            </w:r>
            <w:r w:rsidRPr="00836946">
              <w:rPr>
                <w:rFonts w:ascii="Times New Roman" w:eastAsia="宋体" w:hAnsi="Times New Roman" w:cs="Times New Roman"/>
                <w:spacing w:val="-5"/>
                <w:kern w:val="0"/>
                <w:szCs w:val="21"/>
              </w:rPr>
              <w:t>3′)</w:t>
            </w:r>
          </w:p>
        </w:tc>
      </w:tr>
      <w:tr w:rsidR="005C35ED" w:rsidRPr="00836946" w14:paraId="6138B385" w14:textId="77777777" w:rsidTr="005E68E1">
        <w:trPr>
          <w:trHeight w:val="306"/>
        </w:trPr>
        <w:tc>
          <w:tcPr>
            <w:tcW w:w="138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D3E303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ind w:left="167" w:right="13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Control</w:t>
            </w:r>
          </w:p>
        </w:tc>
        <w:tc>
          <w:tcPr>
            <w:tcW w:w="740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B8C3B5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ind w:left="79" w:right="57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TCTCCGAACGTGTCACGTTCAAGAGAACGTGACACGTTCGGAGAATTTT</w:t>
            </w:r>
          </w:p>
        </w:tc>
      </w:tr>
      <w:tr w:rsidR="005C35ED" w:rsidRPr="00836946" w14:paraId="6EDD579E" w14:textId="77777777" w:rsidTr="005E68E1">
        <w:trPr>
          <w:trHeight w:val="724"/>
        </w:trPr>
        <w:tc>
          <w:tcPr>
            <w:tcW w:w="13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4BDB11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167" w:right="136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KPNB1#1</w:t>
            </w:r>
          </w:p>
        </w:tc>
        <w:tc>
          <w:tcPr>
            <w:tcW w:w="7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200EA5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79" w:right="57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GGAAAGAAGAGCCTAGTAATAACTCGAGTTATTACTAGGCTCTTCTTC</w:t>
            </w:r>
          </w:p>
          <w:p w14:paraId="2CDE7FE6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1"/>
              <w:ind w:left="79" w:right="5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TTTTG</w:t>
            </w:r>
          </w:p>
        </w:tc>
      </w:tr>
      <w:tr w:rsidR="005C35ED" w:rsidRPr="00836946" w14:paraId="5F5EBE3E" w14:textId="77777777" w:rsidTr="005E68E1">
        <w:trPr>
          <w:trHeight w:val="660"/>
        </w:trPr>
        <w:tc>
          <w:tcPr>
            <w:tcW w:w="138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774A06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167" w:right="136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KPNB1#2</w:t>
            </w:r>
          </w:p>
        </w:tc>
        <w:tc>
          <w:tcPr>
            <w:tcW w:w="7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5FAB4F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79" w:right="58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GAGGCTATGCCCACCCTAATAGCTCGAGCTATTAGGGTGGGCATAGCC</w:t>
            </w:r>
          </w:p>
          <w:p w14:paraId="3C3BDB74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1" w:line="222" w:lineRule="exact"/>
              <w:ind w:left="79" w:right="5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TTTTTG</w:t>
            </w:r>
          </w:p>
        </w:tc>
      </w:tr>
    </w:tbl>
    <w:p w14:paraId="50B526D7" w14:textId="77777777" w:rsidR="005C35ED" w:rsidRPr="00836946" w:rsidRDefault="005C35ED" w:rsidP="005C35ED">
      <w:pPr>
        <w:kinsoku w:val="0"/>
        <w:overflowPunct w:val="0"/>
        <w:autoSpaceDE w:val="0"/>
        <w:autoSpaceDN w:val="0"/>
        <w:adjustRightInd w:val="0"/>
        <w:spacing w:before="11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3"/>
        <w:gridCol w:w="7402"/>
      </w:tblGrid>
      <w:tr w:rsidR="005C35ED" w:rsidRPr="00836946" w14:paraId="62DFC547" w14:textId="77777777" w:rsidTr="005E68E1">
        <w:trPr>
          <w:trHeight w:val="660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FE989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4" w:lineRule="exact"/>
              <w:ind w:left="180"/>
              <w:jc w:val="lef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NLGN3#1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CF0809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line="234" w:lineRule="exact"/>
              <w:ind w:left="85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GGGCGAGGACTTAGCGGATAATCTCGAGATTATCCGCTAAGTCCTCGC</w:t>
            </w:r>
          </w:p>
          <w:p w14:paraId="1E73FDE4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1"/>
              <w:ind w:left="85" w:right="59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TTTTTG</w:t>
            </w:r>
          </w:p>
        </w:tc>
      </w:tr>
      <w:tr w:rsidR="005C35ED" w:rsidRPr="00836946" w14:paraId="0FFFB06B" w14:textId="77777777" w:rsidTr="005E68E1">
        <w:trPr>
          <w:trHeight w:val="72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A03080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180"/>
              <w:jc w:val="lef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NLGN3#2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717411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2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GACCAAGGGTCCGAGATCATTACTCGAGTAATGATCTCGGACCCTTG</w:t>
            </w:r>
          </w:p>
          <w:p w14:paraId="2C7E9AA7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19"/>
              <w:ind w:left="85" w:right="59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TTTTTTG</w:t>
            </w:r>
          </w:p>
        </w:tc>
      </w:tr>
      <w:tr w:rsidR="005C35ED" w:rsidRPr="00836946" w14:paraId="1742AFF1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1FB1BD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78"/>
              <w:jc w:val="lef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USP7#1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F29AB1" w14:textId="77777777" w:rsidR="005C35ED" w:rsidRPr="003A752B" w:rsidRDefault="005C35ED" w:rsidP="005E68E1">
            <w:pPr>
              <w:widowControl/>
              <w:jc w:val="center"/>
            </w:pPr>
            <w:r w:rsidRPr="003A752B">
              <w:rPr>
                <w:rStyle w:val="fontstyle01"/>
              </w:rPr>
              <w:t>CCGGCCTGGATTTGTGGTTACGTTACTCGAGTAACGTAACCACAAATCCAGGTTTTTG</w:t>
            </w:r>
          </w:p>
          <w:p w14:paraId="3F255BE1" w14:textId="77777777" w:rsidR="005C35ED" w:rsidRPr="003A752B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</w:p>
        </w:tc>
      </w:tr>
      <w:tr w:rsidR="005C35ED" w:rsidRPr="00836946" w14:paraId="77A729E9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6464EC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78"/>
              <w:jc w:val="lef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USP7#2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80B0AA" w14:textId="77777777" w:rsidR="005C35ED" w:rsidRPr="003A752B" w:rsidRDefault="005C35ED" w:rsidP="005E68E1">
            <w:pPr>
              <w:widowControl/>
              <w:jc w:val="center"/>
            </w:pPr>
            <w:r w:rsidRPr="003A752B">
              <w:rPr>
                <w:rStyle w:val="fontstyle01"/>
              </w:rPr>
              <w:t>CCGGCCAGCTAAGTATCAAAGGAAACTCGAGTTTCCTTTGATACTTAGCTGGTTTTTG</w:t>
            </w:r>
          </w:p>
          <w:p w14:paraId="46063835" w14:textId="77777777" w:rsidR="005C35ED" w:rsidRPr="003A752B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4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</w:p>
        </w:tc>
      </w:tr>
      <w:tr w:rsidR="005C35ED" w:rsidRPr="00836946" w14:paraId="075995C4" w14:textId="77777777" w:rsidTr="005E68E1">
        <w:trPr>
          <w:trHeight w:val="724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FFB59F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49"/>
              <w:jc w:val="lef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YBX1#1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E776D9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GAGCAGACCGTAACCATTATAGCTCGAGCTATAATGGTTACGGTCTGC</w:t>
            </w:r>
          </w:p>
          <w:p w14:paraId="78C70D63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1"/>
              <w:ind w:left="85" w:right="6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TTTTTTG</w:t>
            </w:r>
          </w:p>
        </w:tc>
      </w:tr>
      <w:tr w:rsidR="005C35ED" w:rsidRPr="00836946" w14:paraId="7682D67A" w14:textId="77777777" w:rsidTr="005E68E1">
        <w:trPr>
          <w:trHeight w:val="724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D32AFE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49"/>
              <w:jc w:val="left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hYBX1#2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24FAE2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1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GGCCAGTTCAAGGCAGTAAATATCTCGAGATATTTACTGCCTTGAACTG</w:t>
            </w:r>
          </w:p>
          <w:p w14:paraId="07B99B2E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21"/>
              <w:ind w:left="85" w:right="62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TTTTTG</w:t>
            </w:r>
          </w:p>
        </w:tc>
      </w:tr>
      <w:tr w:rsidR="005C35ED" w:rsidRPr="00836946" w14:paraId="58724231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6AEAF4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97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KPNB1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F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C44404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2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ACTTCTAGAGCCACCCTAGAGAACCCACTGCTTAC</w:t>
            </w:r>
          </w:p>
        </w:tc>
      </w:tr>
      <w:tr w:rsidR="005C35ED" w:rsidRPr="00836946" w14:paraId="45F010DC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622B7E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85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KPNB1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R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2B4481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4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AGTGGATCCGGAGCTGACACGGAAGAT</w:t>
            </w:r>
          </w:p>
        </w:tc>
      </w:tr>
      <w:tr w:rsidR="005C35ED" w:rsidRPr="00836946" w14:paraId="453CAFE9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C39579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85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NLGN3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F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4A1CB8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ACTTCTAGAGCCACCTTCCCCTGCAACTTCTCCAA</w:t>
            </w:r>
          </w:p>
        </w:tc>
      </w:tr>
      <w:tr w:rsidR="005C35ED" w:rsidRPr="00836946" w14:paraId="124B0DE1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355B28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273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NLGN3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R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F6DB62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4" w:right="63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AGTGGATCCCCTTAGTGGCCCGGTAATGA</w:t>
            </w:r>
          </w:p>
        </w:tc>
      </w:tr>
      <w:tr w:rsidR="005C35ED" w:rsidRPr="00836946" w14:paraId="7CD7D137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602AF5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384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USP7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F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5CD803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GCAAATGGGCGGTAGGCGTG</w:t>
            </w:r>
          </w:p>
        </w:tc>
      </w:tr>
      <w:tr w:rsidR="005C35ED" w:rsidRPr="00836946" w14:paraId="6D512551" w14:textId="77777777" w:rsidTr="005E68E1">
        <w:trPr>
          <w:trHeight w:val="362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821AEB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371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USP7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R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4FB7F5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1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GTTATCGTAGTGTTTAAAG</w:t>
            </w:r>
          </w:p>
        </w:tc>
      </w:tr>
      <w:tr w:rsidR="005C35ED" w:rsidRPr="00836946" w14:paraId="0E6B7B81" w14:textId="77777777" w:rsidTr="005E68E1">
        <w:trPr>
          <w:trHeight w:val="361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11832B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355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YBX1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F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E1F472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left="85" w:right="62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GACTTCTAGAGCCACCGGTGTTCCAGTTCAAGGCAG</w:t>
            </w:r>
          </w:p>
        </w:tc>
      </w:tr>
      <w:tr w:rsidR="005C35ED" w:rsidRPr="00836946" w14:paraId="7E659397" w14:textId="77777777" w:rsidTr="005E68E1">
        <w:trPr>
          <w:trHeight w:val="419"/>
        </w:trPr>
        <w:tc>
          <w:tcPr>
            <w:tcW w:w="140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C6DBF48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343"/>
              <w:jc w:val="left"/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YBX1-</w:t>
            </w:r>
            <w:r w:rsidRPr="00836946">
              <w:rPr>
                <w:rFonts w:ascii="Times New Roman" w:hAnsi="Times New Roman" w:cs="Times New Roman"/>
                <w:spacing w:val="-10"/>
                <w:kern w:val="0"/>
                <w:sz w:val="24"/>
                <w:szCs w:val="24"/>
              </w:rPr>
              <w:t>R</w:t>
            </w:r>
          </w:p>
        </w:tc>
        <w:tc>
          <w:tcPr>
            <w:tcW w:w="7402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9500892" w14:textId="77777777" w:rsidR="005C35ED" w:rsidRPr="00836946" w:rsidRDefault="005C35ED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85" w:right="62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AGTGGATCCCCGCATGTAGTAAGGTGGGA</w:t>
            </w:r>
          </w:p>
        </w:tc>
      </w:tr>
    </w:tbl>
    <w:p w14:paraId="11A93EFD" w14:textId="77777777" w:rsidR="00873609" w:rsidRDefault="00873609" w:rsidP="005C35ED"/>
    <w:sectPr w:rsidR="00873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ED"/>
    <w:rsid w:val="005C35ED"/>
    <w:rsid w:val="0087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F71E"/>
  <w15:chartTrackingRefBased/>
  <w15:docId w15:val="{95D2D9AB-940C-4D4E-81B0-E4DC9FEC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C35E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姐 李</dc:creator>
  <cp:keywords/>
  <dc:description/>
  <cp:lastModifiedBy>姐 李</cp:lastModifiedBy>
  <cp:revision>1</cp:revision>
  <dcterms:created xsi:type="dcterms:W3CDTF">2024-01-03T16:53:00Z</dcterms:created>
  <dcterms:modified xsi:type="dcterms:W3CDTF">2024-01-03T16:56:00Z</dcterms:modified>
</cp:coreProperties>
</file>